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C8E1D" w14:textId="77777777" w:rsidR="00A1025D" w:rsidRPr="00A1025D" w:rsidRDefault="00A1025D" w:rsidP="00A1025D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A1025D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val="en-GB"/>
        </w:rPr>
        <w:t>S</w:t>
      </w:r>
      <w:r w:rsidRPr="00A1025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upplementary Information</w:t>
      </w:r>
    </w:p>
    <w:p w14:paraId="64FAB644" w14:textId="77777777" w:rsidR="00A1025D" w:rsidRDefault="00A1025D" w:rsidP="00F716DB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D197856" w14:textId="4B9C483C" w:rsidR="00BF22A7" w:rsidRDefault="00BF22A7" w:rsidP="00BF22A7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ensification in </w:t>
      </w:r>
      <w:r w:rsidR="000F7E32">
        <w:rPr>
          <w:rFonts w:ascii="Times New Roman" w:hAnsi="Times New Roman" w:cs="Times New Roman"/>
          <w:b/>
          <w:bCs/>
          <w:sz w:val="28"/>
          <w:szCs w:val="28"/>
          <w:lang w:val="en-GB"/>
        </w:rPr>
        <w:t>t</w:t>
      </w: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>ransparent SiO</w:t>
      </w:r>
      <w:r w:rsidRPr="00D04BEC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GB"/>
        </w:rPr>
        <w:t>2</w:t>
      </w: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0F7E32">
        <w:rPr>
          <w:rFonts w:ascii="Times New Roman" w:hAnsi="Times New Roman" w:cs="Times New Roman"/>
          <w:b/>
          <w:bCs/>
          <w:sz w:val="28"/>
          <w:szCs w:val="28"/>
          <w:lang w:val="en-GB"/>
        </w:rPr>
        <w:t>g</w:t>
      </w: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lasses </w:t>
      </w:r>
      <w:r w:rsidR="000F7E32">
        <w:rPr>
          <w:rFonts w:ascii="Times New Roman" w:hAnsi="Times New Roman" w:cs="Times New Roman"/>
          <w:b/>
          <w:bCs/>
          <w:sz w:val="28"/>
          <w:szCs w:val="28"/>
          <w:lang w:val="en-GB"/>
        </w:rPr>
        <w:t>p</w:t>
      </w: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repared by </w:t>
      </w:r>
      <w:r w:rsidR="000F7E32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ark </w:t>
      </w:r>
      <w:r w:rsidR="000F7E32">
        <w:rPr>
          <w:rFonts w:ascii="Times New Roman" w:hAnsi="Times New Roman" w:cs="Times New Roman"/>
          <w:b/>
          <w:bCs/>
          <w:sz w:val="28"/>
          <w:szCs w:val="28"/>
          <w:lang w:val="en-GB"/>
        </w:rPr>
        <w:t>p</w:t>
      </w: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lasma </w:t>
      </w:r>
      <w:r w:rsidR="000F7E32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Pr="00D04BEC">
        <w:rPr>
          <w:rFonts w:ascii="Times New Roman" w:hAnsi="Times New Roman" w:cs="Times New Roman"/>
          <w:b/>
          <w:bCs/>
          <w:sz w:val="28"/>
          <w:szCs w:val="28"/>
          <w:lang w:val="en-GB"/>
        </w:rPr>
        <w:t>interin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g</w:t>
      </w:r>
    </w:p>
    <w:p w14:paraId="2DAD2689" w14:textId="77777777" w:rsidR="00681200" w:rsidRPr="00BF22A7" w:rsidRDefault="00681200" w:rsidP="00F716D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6AC129C" w14:textId="7E2DDF08" w:rsidR="00681200" w:rsidRPr="00A1025D" w:rsidRDefault="00681200" w:rsidP="00F716D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025D">
        <w:rPr>
          <w:rFonts w:ascii="Times New Roman" w:hAnsi="Times New Roman" w:cs="Times New Roman"/>
          <w:sz w:val="24"/>
          <w:szCs w:val="24"/>
        </w:rPr>
        <w:t>Hirokazu Masai, Hiromi Kimura, Naoyuki Kitamura, Yuka Ikemoto, Shinji Kohara, Atsunobu Masuno, Yasuhiro Fujii, Takamichi Miyazaki, Takayuki Yanagida</w:t>
      </w:r>
    </w:p>
    <w:p w14:paraId="05507543" w14:textId="35B41A5F" w:rsidR="005466FC" w:rsidRDefault="005466FC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9648A86" w14:textId="77777777" w:rsidR="00A1025D" w:rsidRPr="009032C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98E0C5E" w14:textId="77777777" w:rsidR="00A1025D" w:rsidRDefault="00994530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E35BE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Pr="009032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6ADE1236" w14:textId="0123129F" w:rsidR="008E1B9F" w:rsidRPr="009032CD" w:rsidRDefault="00994530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32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tting results of positron lifetime spectra of the present SiO</w:t>
      </w:r>
      <w:r w:rsidRPr="009032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9032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lasses. The standard errors are shown with </w:t>
      </w:r>
      <w:r w:rsidR="00504FB6" w:rsidRPr="009032C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rentheses.</w:t>
      </w:r>
    </w:p>
    <w:p w14:paraId="6403866F" w14:textId="77777777" w:rsidR="002E6E6F" w:rsidRPr="009032CD" w:rsidRDefault="002E6E6F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95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35"/>
        <w:gridCol w:w="1075"/>
        <w:gridCol w:w="989"/>
        <w:gridCol w:w="961"/>
        <w:gridCol w:w="851"/>
        <w:gridCol w:w="961"/>
        <w:gridCol w:w="916"/>
        <w:gridCol w:w="1352"/>
      </w:tblGrid>
      <w:tr w:rsidR="00B63A97" w:rsidRPr="009032CD" w14:paraId="33DA61E1" w14:textId="77777777" w:rsidTr="004D4478">
        <w:trPr>
          <w:trHeight w:val="37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EBFB4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335" w:type="dxa"/>
            <w:shd w:val="clear" w:color="auto" w:fill="auto"/>
          </w:tcPr>
          <w:p w14:paraId="2CDD157D" w14:textId="5A18F4A6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88E1F9F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Symbol" w:eastAsia="游ゴシック" w:hAnsi="Symbol" w:cs="Times New Roman"/>
                <w:i/>
                <w:iCs/>
                <w:color w:val="000000"/>
                <w:kern w:val="0"/>
                <w:sz w:val="22"/>
              </w:rPr>
              <w:t>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F5FEDFB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E397A24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Symbol" w:eastAsia="游ゴシック" w:hAnsi="Symbol" w:cs="Times New Roman"/>
                <w:i/>
                <w:iCs/>
                <w:color w:val="000000"/>
                <w:kern w:val="0"/>
                <w:sz w:val="22"/>
              </w:rPr>
              <w:t>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0FAD9D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A844784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Symbol" w:eastAsia="游ゴシック" w:hAnsi="Symbol" w:cs="Times New Roman"/>
                <w:i/>
                <w:iCs/>
                <w:color w:val="000000"/>
                <w:kern w:val="0"/>
                <w:sz w:val="22"/>
              </w:rPr>
              <w:t>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FB84082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8FA5DA" w14:textId="6A8EA40F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vity radius (nm)</w:t>
            </w:r>
          </w:p>
        </w:tc>
      </w:tr>
      <w:tr w:rsidR="00B63A97" w:rsidRPr="009032CD" w14:paraId="473E162F" w14:textId="77777777" w:rsidTr="004D4478">
        <w:trPr>
          <w:trHeight w:val="16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9CBBB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O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lass </w:t>
            </w:r>
          </w:p>
        </w:tc>
        <w:tc>
          <w:tcPr>
            <w:tcW w:w="1335" w:type="dxa"/>
            <w:shd w:val="clear" w:color="auto" w:fill="auto"/>
          </w:tcPr>
          <w:p w14:paraId="33399A5A" w14:textId="7777777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E34B3B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9</w:t>
            </w:r>
          </w:p>
          <w:p w14:paraId="01C9FCCA" w14:textId="0A21775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CF38981" w14:textId="1B7112C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  <w:p w14:paraId="65EEF593" w14:textId="3145962C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B5005D6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4</w:t>
            </w:r>
          </w:p>
          <w:p w14:paraId="67FC98C3" w14:textId="213F7119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5)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7D6F9E" w14:textId="3883837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  <w:p w14:paraId="472FE720" w14:textId="3C1C8A6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)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3C29197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17</w:t>
            </w:r>
          </w:p>
          <w:p w14:paraId="2A5814F7" w14:textId="7FC027EB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02909AC" w14:textId="40B2A156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.0</w:t>
            </w:r>
          </w:p>
          <w:p w14:paraId="1164B8F8" w14:textId="19486BCF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) 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018BF62" w14:textId="2443406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7</w:t>
            </w:r>
          </w:p>
          <w:p w14:paraId="307302C5" w14:textId="430A715B" w:rsidR="008E1B9F" w:rsidRPr="004D4478" w:rsidRDefault="008E1B9F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3A97" w:rsidRPr="009032CD" w14:paraId="68B0280B" w14:textId="77777777" w:rsidTr="004D4478">
        <w:trPr>
          <w:trHeight w:val="375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3E5E204" w14:textId="1C6167E0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S</w:t>
            </w:r>
            <w:r w:rsidR="007E3321"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O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151C7E3C" w14:textId="7C151A5C" w:rsidR="008E1B9F" w:rsidRPr="004D4478" w:rsidRDefault="00994530" w:rsidP="00F716DB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ss</w:t>
            </w:r>
          </w:p>
        </w:tc>
        <w:tc>
          <w:tcPr>
            <w:tcW w:w="1335" w:type="dxa"/>
            <w:shd w:val="clear" w:color="auto" w:fill="auto"/>
          </w:tcPr>
          <w:p w14:paraId="303F2D34" w14:textId="77777777" w:rsidR="004D4478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00 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0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, </w:t>
            </w:r>
          </w:p>
          <w:p w14:paraId="012381EB" w14:textId="33CBE5E4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MP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A3BB7BD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2</w:t>
            </w:r>
          </w:p>
          <w:p w14:paraId="70049D4F" w14:textId="40EBF9BB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C13C839" w14:textId="48E5770E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8</w:t>
            </w:r>
          </w:p>
          <w:p w14:paraId="1DF51B89" w14:textId="559ED1DA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)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F2E0EBD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1</w:t>
            </w:r>
          </w:p>
          <w:p w14:paraId="04F85CCE" w14:textId="19E29BBC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5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0CECC7" w14:textId="2C914C2B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  <w:p w14:paraId="55E472FF" w14:textId="4F2896E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381C7F46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11</w:t>
            </w:r>
          </w:p>
          <w:p w14:paraId="384B63B7" w14:textId="09C85324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F3D41AA" w14:textId="1FE4482C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6</w:t>
            </w:r>
          </w:p>
          <w:p w14:paraId="2C0CFCF6" w14:textId="0A5CAC22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) 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C27A9F7" w14:textId="654FF4A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63A97" w:rsidRPr="009032CD" w14:paraId="2C28E21A" w14:textId="77777777" w:rsidTr="004D4478">
        <w:trPr>
          <w:trHeight w:val="375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8FD1A7E" w14:textId="77777777" w:rsidR="008E1B9F" w:rsidRPr="004D4478" w:rsidRDefault="008E1B9F" w:rsidP="00F716DB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5" w:type="dxa"/>
            <w:shd w:val="clear" w:color="auto" w:fill="auto"/>
          </w:tcPr>
          <w:p w14:paraId="1695317E" w14:textId="77777777" w:rsidR="004D4478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00 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0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, </w:t>
            </w:r>
          </w:p>
          <w:p w14:paraId="30EE2E37" w14:textId="02B5E169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MP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C6FB0AC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3</w:t>
            </w:r>
          </w:p>
          <w:p w14:paraId="23D99545" w14:textId="37D84C7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D404949" w14:textId="1550719E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  <w:p w14:paraId="564871D3" w14:textId="57FDC579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44392AE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0</w:t>
            </w:r>
          </w:p>
          <w:p w14:paraId="1F5EEDB0" w14:textId="257D31FF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4)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D12F90" w14:textId="5D23CC1C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2</w:t>
            </w:r>
          </w:p>
          <w:p w14:paraId="4F1A6ABF" w14:textId="415A3ABE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)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37E0D82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09</w:t>
            </w:r>
          </w:p>
          <w:p w14:paraId="55D91230" w14:textId="652A4DCA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39B8CBD" w14:textId="13B170FE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.7</w:t>
            </w:r>
          </w:p>
          <w:p w14:paraId="0172E536" w14:textId="2044563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) 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FD00516" w14:textId="03CA3C51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  <w:p w14:paraId="5A5FE6DF" w14:textId="0078998A" w:rsidR="008E1B9F" w:rsidRPr="004D4478" w:rsidRDefault="008E1B9F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3A97" w:rsidRPr="009032CD" w14:paraId="536661F3" w14:textId="77777777" w:rsidTr="004D4478">
        <w:trPr>
          <w:trHeight w:val="375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3776BC96" w14:textId="77777777" w:rsidR="008E1B9F" w:rsidRPr="004D4478" w:rsidRDefault="008E1B9F" w:rsidP="00F716DB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5" w:type="dxa"/>
            <w:shd w:val="clear" w:color="auto" w:fill="auto"/>
          </w:tcPr>
          <w:p w14:paraId="1867F29D" w14:textId="77777777" w:rsidR="004D4478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00 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0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, </w:t>
            </w:r>
          </w:p>
          <w:p w14:paraId="612DA8B9" w14:textId="74987907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 MPa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FAEA011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>0.142</w:t>
            </w:r>
          </w:p>
          <w:p w14:paraId="593F845D" w14:textId="7FF9EFF4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)</w:t>
            </w: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4C5DBF8" w14:textId="673C51C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>21.1</w:t>
            </w:r>
          </w:p>
          <w:p w14:paraId="6594A06B" w14:textId="43C2D3C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1DB154C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>0.452</w:t>
            </w:r>
          </w:p>
          <w:p w14:paraId="1CCCB1B8" w14:textId="4EF3CE0A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)</w:t>
            </w: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CAA0A7" w14:textId="08EC54FF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>21.</w:t>
            </w:r>
            <w:r w:rsidR="00E37CC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  <w:p w14:paraId="3F822B71" w14:textId="527D416D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FC962CB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>1.576</w:t>
            </w:r>
          </w:p>
          <w:p w14:paraId="6BDFF04B" w14:textId="22F723B0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)</w:t>
            </w: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912527A" w14:textId="78AC48DB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>47.5</w:t>
            </w:r>
          </w:p>
          <w:p w14:paraId="1EF2D515" w14:textId="0473E15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)</w:t>
            </w: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DC9D7BE" w14:textId="443FF968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kern w:val="0"/>
                <w:sz w:val="22"/>
              </w:rPr>
              <w:t>0.243</w:t>
            </w:r>
          </w:p>
        </w:tc>
      </w:tr>
      <w:tr w:rsidR="00B63A97" w:rsidRPr="009032CD" w14:paraId="0D98FAC7" w14:textId="77777777" w:rsidTr="004D4478">
        <w:trPr>
          <w:trHeight w:val="375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19C87D86" w14:textId="77777777" w:rsidR="008E1B9F" w:rsidRPr="004D4478" w:rsidRDefault="008E1B9F" w:rsidP="00F716DB">
            <w:pPr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5" w:type="dxa"/>
            <w:shd w:val="clear" w:color="auto" w:fill="auto"/>
          </w:tcPr>
          <w:p w14:paraId="4DBC40CB" w14:textId="77777777" w:rsidR="004D4478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00 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0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, </w:t>
            </w:r>
          </w:p>
          <w:p w14:paraId="3B8433C7" w14:textId="66D32841" w:rsidR="008E1B9F" w:rsidRPr="004D4478" w:rsidRDefault="00994530" w:rsidP="00F716DB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 MP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9C338AD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1</w:t>
            </w:r>
          </w:p>
          <w:p w14:paraId="31622774" w14:textId="6E158C20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90687B" w14:textId="56DDE10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  <w:p w14:paraId="4804FA45" w14:textId="190E593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)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201FCC4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7</w:t>
            </w:r>
          </w:p>
          <w:p w14:paraId="214A9A8F" w14:textId="7A343DA1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4)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1831FF" w14:textId="6D85789A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7</w:t>
            </w:r>
          </w:p>
          <w:p w14:paraId="2942F082" w14:textId="5D08537C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37C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8118226" w14:textId="7777777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96</w:t>
            </w:r>
          </w:p>
          <w:p w14:paraId="22BA93E5" w14:textId="7E20E097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) 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C8727C" w14:textId="6C9869BF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.4</w:t>
            </w:r>
          </w:p>
          <w:p w14:paraId="26DCE507" w14:textId="2E1DA57F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4D4478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sym w:font="Symbol" w:char="F0B1"/>
            </w: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) 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4AF944" w14:textId="13EEC445" w:rsidR="008E1B9F" w:rsidRPr="004D4478" w:rsidRDefault="00994530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D447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5</w:t>
            </w:r>
          </w:p>
          <w:p w14:paraId="6E495043" w14:textId="49EC516C" w:rsidR="008E1B9F" w:rsidRPr="004D4478" w:rsidRDefault="008E1B9F" w:rsidP="00BF22A7">
            <w:pPr>
              <w:widowControl/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AC1134F" w14:textId="5225009A" w:rsidR="008E1B9F" w:rsidRPr="009032CD" w:rsidRDefault="008E1B9F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094EC48" w14:textId="197D4B3E" w:rsidR="008B2337" w:rsidRDefault="008B2337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6BC4756" w14:textId="3009A8D3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D9E86C8" w14:textId="45A5A895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F4134C4" w14:textId="03923ED7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C81667F" w14:textId="2B45C5F1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EC7840C" w14:textId="37217D80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AD879BC" w14:textId="7DC2D9CA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72A18F0" w14:textId="650B8115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563F0ED" w14:textId="661E75F5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12DFA22" w14:textId="4F71D8D9" w:rsidR="00A1025D" w:rsidRDefault="008B34E6" w:rsidP="008B34E6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B34E6">
        <w:rPr>
          <w:noProof/>
        </w:rPr>
        <w:drawing>
          <wp:inline distT="0" distB="0" distL="0" distR="0" wp14:anchorId="6B5F4CA1" wp14:editId="185F2EC3">
            <wp:extent cx="3427200" cy="45806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200" cy="45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6BAB3" w14:textId="77777777" w:rsidR="00A1025D" w:rsidRDefault="00A1025D" w:rsidP="00F716DB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E424C62" w14:textId="5F0E50BD" w:rsidR="00504FB6" w:rsidRPr="008B2337" w:rsidRDefault="00994530" w:rsidP="00F716D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032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F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g</w:t>
      </w:r>
      <w:r w:rsidR="005D7F9C"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re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E35BE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="00E0427F"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Raman spectra of SPS-SiO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GB"/>
        </w:rPr>
        <w:t>2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glass</w:t>
      </w:r>
      <w:r w:rsidR="002E1A6B" w:rsidRPr="009032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0427F" w:rsidRPr="009032CD">
        <w:rPr>
          <w:rFonts w:ascii="Times New Roman" w:hAnsi="Times New Roman" w:cs="Times New Roman"/>
          <w:b/>
          <w:bCs/>
          <w:sz w:val="24"/>
          <w:szCs w:val="24"/>
          <w:lang w:val="en-GB"/>
        </w:rPr>
        <w:t>prepared at</w:t>
      </w:r>
      <w:r w:rsidR="002E1A6B" w:rsidRPr="009032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6 MPa</w:t>
      </w:r>
      <w:r w:rsidR="00E0427F" w:rsidRPr="009032CD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="002E1A6B" w:rsidRPr="009032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400 </w:t>
      </w:r>
      <w:r w:rsidR="002E1A6B" w:rsidRPr="009032CD">
        <w:rPr>
          <w:rFonts w:ascii="Symbol" w:eastAsia="Symbol" w:hAnsi="Symbol" w:cs="Symbol"/>
          <w:b/>
          <w:bCs/>
          <w:sz w:val="24"/>
          <w:szCs w:val="24"/>
          <w:lang w:val="en-GB"/>
        </w:rPr>
        <w:t></w:t>
      </w:r>
      <w:r w:rsidR="002E1A6B" w:rsidRPr="009032CD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903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8B34E6">
        <w:rPr>
          <w:rFonts w:ascii="Times New Roman" w:hAnsi="Times New Roman" w:cs="Times New Roman"/>
          <w:sz w:val="24"/>
          <w:szCs w:val="24"/>
          <w:lang w:val="en-GB"/>
        </w:rPr>
        <w:t xml:space="preserve">(a) Micro-Raman spectra of </w:t>
      </w:r>
      <w:r w:rsidR="00CD0695" w:rsidRPr="008B34E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B34E6">
        <w:rPr>
          <w:rFonts w:ascii="Times New Roman" w:hAnsi="Times New Roman" w:cs="Times New Roman"/>
          <w:sz w:val="24"/>
          <w:szCs w:val="24"/>
          <w:lang w:val="en-GB"/>
        </w:rPr>
        <w:t>SPS-SiO</w:t>
      </w:r>
      <w:r w:rsidRPr="008B34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B34E6">
        <w:rPr>
          <w:rFonts w:ascii="Times New Roman" w:hAnsi="Times New Roman" w:cs="Times New Roman"/>
          <w:sz w:val="24"/>
          <w:szCs w:val="24"/>
          <w:lang w:val="en-GB"/>
        </w:rPr>
        <w:t xml:space="preserve"> glass </w:t>
      </w:r>
      <w:r w:rsidR="00CD0695" w:rsidRPr="008B34E6">
        <w:rPr>
          <w:rFonts w:ascii="Times New Roman" w:hAnsi="Times New Roman" w:cs="Times New Roman"/>
          <w:sz w:val="24"/>
          <w:szCs w:val="24"/>
          <w:lang w:val="en-GB"/>
        </w:rPr>
        <w:t xml:space="preserve">recorded with HH </w:t>
      </w:r>
      <w:r w:rsidR="008B3880">
        <w:rPr>
          <w:rFonts w:ascii="Times New Roman" w:hAnsi="Times New Roman" w:cs="Times New Roman"/>
          <w:sz w:val="24"/>
          <w:szCs w:val="24"/>
          <w:lang w:val="en-GB"/>
        </w:rPr>
        <w:t xml:space="preserve">(parallel nicol) </w:t>
      </w:r>
      <w:r w:rsidR="00CD0695" w:rsidRPr="008B34E6">
        <w:rPr>
          <w:rFonts w:ascii="Times New Roman" w:hAnsi="Times New Roman" w:cs="Times New Roman"/>
          <w:sz w:val="24"/>
          <w:szCs w:val="24"/>
          <w:lang w:val="en-GB"/>
        </w:rPr>
        <w:t xml:space="preserve">and HV </w:t>
      </w:r>
      <w:r w:rsidR="008B3880">
        <w:rPr>
          <w:rFonts w:ascii="Times New Roman" w:hAnsi="Times New Roman" w:cs="Times New Roman"/>
          <w:sz w:val="24"/>
          <w:szCs w:val="24"/>
          <w:lang w:val="en-GB"/>
        </w:rPr>
        <w:t>(cross</w:t>
      </w:r>
      <w:r w:rsidR="00394D8A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8B3880">
        <w:rPr>
          <w:rFonts w:ascii="Times New Roman" w:hAnsi="Times New Roman" w:cs="Times New Roman"/>
          <w:sz w:val="24"/>
          <w:szCs w:val="24"/>
          <w:lang w:val="en-GB"/>
        </w:rPr>
        <w:t xml:space="preserve"> nicol) </w:t>
      </w:r>
      <w:r w:rsidR="00CD0695" w:rsidRPr="008B34E6">
        <w:rPr>
          <w:rFonts w:ascii="Times New Roman" w:hAnsi="Times New Roman" w:cs="Times New Roman"/>
          <w:sz w:val="24"/>
          <w:szCs w:val="24"/>
          <w:lang w:val="en-GB"/>
        </w:rPr>
        <w:t>polari</w:t>
      </w:r>
      <w:r w:rsidR="00A63476" w:rsidRPr="008B34E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D0695" w:rsidRPr="008B34E6">
        <w:rPr>
          <w:rFonts w:ascii="Times New Roman" w:hAnsi="Times New Roman" w:cs="Times New Roman"/>
          <w:sz w:val="24"/>
          <w:szCs w:val="24"/>
          <w:lang w:val="en-GB"/>
        </w:rPr>
        <w:t>ation. (b) Micro</w:t>
      </w:r>
      <w:r w:rsidR="00CD0695" w:rsidRPr="009032CD">
        <w:rPr>
          <w:rFonts w:ascii="Times New Roman" w:hAnsi="Times New Roman" w:cs="Times New Roman"/>
          <w:sz w:val="24"/>
          <w:szCs w:val="24"/>
          <w:lang w:val="en-GB"/>
        </w:rPr>
        <w:t>-Raman spectra (without baseline correction) of the SPS-SiO</w:t>
      </w:r>
      <w:r w:rsidR="00CD0695" w:rsidRPr="009032C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CD0695" w:rsidRPr="009032CD">
        <w:rPr>
          <w:rFonts w:ascii="Times New Roman" w:hAnsi="Times New Roman" w:cs="Times New Roman"/>
          <w:sz w:val="24"/>
          <w:szCs w:val="24"/>
          <w:lang w:val="en-GB"/>
        </w:rPr>
        <w:t xml:space="preserve"> glass recorded with HH polari</w:t>
      </w:r>
      <w:r w:rsidR="00A63476" w:rsidRPr="009032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D0695" w:rsidRPr="009032CD">
        <w:rPr>
          <w:rFonts w:ascii="Times New Roman" w:hAnsi="Times New Roman" w:cs="Times New Roman"/>
          <w:sz w:val="24"/>
          <w:szCs w:val="24"/>
          <w:lang w:val="en-GB"/>
        </w:rPr>
        <w:t xml:space="preserve">ation. The increase </w:t>
      </w:r>
      <w:r w:rsidR="00E0427F" w:rsidRPr="009032CD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CD0695" w:rsidRPr="009032CD">
        <w:rPr>
          <w:rFonts w:ascii="Times New Roman" w:hAnsi="Times New Roman" w:cs="Times New Roman"/>
          <w:sz w:val="24"/>
          <w:szCs w:val="24"/>
          <w:lang w:val="en-GB"/>
        </w:rPr>
        <w:t xml:space="preserve"> the baseline </w:t>
      </w:r>
      <w:r w:rsidR="00E0427F" w:rsidRPr="009032CD">
        <w:rPr>
          <w:rFonts w:ascii="Times New Roman" w:hAnsi="Times New Roman" w:cs="Times New Roman"/>
          <w:sz w:val="24"/>
          <w:szCs w:val="24"/>
          <w:lang w:val="en-GB"/>
        </w:rPr>
        <w:t>at the</w:t>
      </w:r>
      <w:r w:rsidR="00CD0695" w:rsidRPr="009032CD">
        <w:rPr>
          <w:rFonts w:ascii="Times New Roman" w:hAnsi="Times New Roman" w:cs="Times New Roman"/>
          <w:sz w:val="24"/>
          <w:szCs w:val="24"/>
          <w:lang w:val="en-GB"/>
        </w:rPr>
        <w:t xml:space="preserve"> bottom and left positions indicates that fluorescence is observed in addition to the signals from the sample</w:t>
      </w:r>
      <w:r w:rsidRPr="009032C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B23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504FB6" w:rsidRPr="008B2337" w:rsidSect="00FF37F5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D59FC" w14:textId="77777777" w:rsidR="00926B5D" w:rsidRDefault="00926B5D" w:rsidP="0040307B">
      <w:r>
        <w:separator/>
      </w:r>
    </w:p>
  </w:endnote>
  <w:endnote w:type="continuationSeparator" w:id="0">
    <w:p w14:paraId="41701965" w14:textId="77777777" w:rsidR="00926B5D" w:rsidRDefault="00926B5D" w:rsidP="00403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864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D7F1B" w14:textId="33ADE912" w:rsidR="0040307B" w:rsidRDefault="0040307B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45B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20C84520" w14:textId="77777777" w:rsidR="0040307B" w:rsidRDefault="004030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7914C" w14:textId="77777777" w:rsidR="00926B5D" w:rsidRDefault="00926B5D" w:rsidP="0040307B">
      <w:r>
        <w:separator/>
      </w:r>
    </w:p>
  </w:footnote>
  <w:footnote w:type="continuationSeparator" w:id="0">
    <w:p w14:paraId="33D8411D" w14:textId="77777777" w:rsidR="00926B5D" w:rsidRDefault="00926B5D" w:rsidP="00403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B11BD"/>
    <w:multiLevelType w:val="hybridMultilevel"/>
    <w:tmpl w:val="B5A64AF0"/>
    <w:lvl w:ilvl="0" w:tplc="D1B6DD6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5724783E">
      <w:start w:val="1"/>
      <w:numFmt w:val="upperRoman"/>
      <w:lvlText w:val="%2."/>
      <w:lvlJc w:val="left"/>
      <w:pPr>
        <w:ind w:left="1140" w:hanging="720"/>
      </w:pPr>
      <w:rPr>
        <w:rFonts w:hint="default"/>
      </w:rPr>
    </w:lvl>
    <w:lvl w:ilvl="2" w:tplc="4C2458BE" w:tentative="1">
      <w:start w:val="1"/>
      <w:numFmt w:val="decimalEnclosedCircle"/>
      <w:lvlText w:val="%3"/>
      <w:lvlJc w:val="left"/>
      <w:pPr>
        <w:ind w:left="1260" w:hanging="420"/>
      </w:pPr>
    </w:lvl>
    <w:lvl w:ilvl="3" w:tplc="08889632" w:tentative="1">
      <w:start w:val="1"/>
      <w:numFmt w:val="decimal"/>
      <w:lvlText w:val="%4."/>
      <w:lvlJc w:val="left"/>
      <w:pPr>
        <w:ind w:left="1680" w:hanging="420"/>
      </w:pPr>
    </w:lvl>
    <w:lvl w:ilvl="4" w:tplc="6D2C8D3C" w:tentative="1">
      <w:start w:val="1"/>
      <w:numFmt w:val="aiueoFullWidth"/>
      <w:lvlText w:val="(%5)"/>
      <w:lvlJc w:val="left"/>
      <w:pPr>
        <w:ind w:left="2100" w:hanging="420"/>
      </w:pPr>
    </w:lvl>
    <w:lvl w:ilvl="5" w:tplc="B00424A8" w:tentative="1">
      <w:start w:val="1"/>
      <w:numFmt w:val="decimalEnclosedCircle"/>
      <w:lvlText w:val="%6"/>
      <w:lvlJc w:val="left"/>
      <w:pPr>
        <w:ind w:left="2520" w:hanging="420"/>
      </w:pPr>
    </w:lvl>
    <w:lvl w:ilvl="6" w:tplc="8588434C" w:tentative="1">
      <w:start w:val="1"/>
      <w:numFmt w:val="decimal"/>
      <w:lvlText w:val="%7."/>
      <w:lvlJc w:val="left"/>
      <w:pPr>
        <w:ind w:left="2940" w:hanging="420"/>
      </w:pPr>
    </w:lvl>
    <w:lvl w:ilvl="7" w:tplc="4BB496B6" w:tentative="1">
      <w:start w:val="1"/>
      <w:numFmt w:val="aiueoFullWidth"/>
      <w:lvlText w:val="(%8)"/>
      <w:lvlJc w:val="left"/>
      <w:pPr>
        <w:ind w:left="3360" w:hanging="420"/>
      </w:pPr>
    </w:lvl>
    <w:lvl w:ilvl="8" w:tplc="66D0CF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804A5E"/>
    <w:multiLevelType w:val="hybridMultilevel"/>
    <w:tmpl w:val="66BE072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5724783E">
      <w:start w:val="1"/>
      <w:numFmt w:val="upperRoman"/>
      <w:lvlText w:val="%2."/>
      <w:lvlJc w:val="left"/>
      <w:pPr>
        <w:ind w:left="1140" w:hanging="720"/>
      </w:pPr>
      <w:rPr>
        <w:rFonts w:hint="default"/>
      </w:rPr>
    </w:lvl>
    <w:lvl w:ilvl="2" w:tplc="4C2458BE" w:tentative="1">
      <w:start w:val="1"/>
      <w:numFmt w:val="decimalEnclosedCircle"/>
      <w:lvlText w:val="%3"/>
      <w:lvlJc w:val="left"/>
      <w:pPr>
        <w:ind w:left="1260" w:hanging="420"/>
      </w:pPr>
    </w:lvl>
    <w:lvl w:ilvl="3" w:tplc="08889632" w:tentative="1">
      <w:start w:val="1"/>
      <w:numFmt w:val="decimal"/>
      <w:lvlText w:val="%4."/>
      <w:lvlJc w:val="left"/>
      <w:pPr>
        <w:ind w:left="1680" w:hanging="420"/>
      </w:pPr>
    </w:lvl>
    <w:lvl w:ilvl="4" w:tplc="6D2C8D3C" w:tentative="1">
      <w:start w:val="1"/>
      <w:numFmt w:val="aiueoFullWidth"/>
      <w:lvlText w:val="(%5)"/>
      <w:lvlJc w:val="left"/>
      <w:pPr>
        <w:ind w:left="2100" w:hanging="420"/>
      </w:pPr>
    </w:lvl>
    <w:lvl w:ilvl="5" w:tplc="B00424A8" w:tentative="1">
      <w:start w:val="1"/>
      <w:numFmt w:val="decimalEnclosedCircle"/>
      <w:lvlText w:val="%6"/>
      <w:lvlJc w:val="left"/>
      <w:pPr>
        <w:ind w:left="2520" w:hanging="420"/>
      </w:pPr>
    </w:lvl>
    <w:lvl w:ilvl="6" w:tplc="8588434C" w:tentative="1">
      <w:start w:val="1"/>
      <w:numFmt w:val="decimal"/>
      <w:lvlText w:val="%7."/>
      <w:lvlJc w:val="left"/>
      <w:pPr>
        <w:ind w:left="2940" w:hanging="420"/>
      </w:pPr>
    </w:lvl>
    <w:lvl w:ilvl="7" w:tplc="4BB496B6" w:tentative="1">
      <w:start w:val="1"/>
      <w:numFmt w:val="aiueoFullWidth"/>
      <w:lvlText w:val="(%8)"/>
      <w:lvlJc w:val="left"/>
      <w:pPr>
        <w:ind w:left="3360" w:hanging="420"/>
      </w:pPr>
    </w:lvl>
    <w:lvl w:ilvl="8" w:tplc="66D0CF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EF54643"/>
    <w:multiLevelType w:val="hybridMultilevel"/>
    <w:tmpl w:val="62F604B6"/>
    <w:lvl w:ilvl="0" w:tplc="B512093C">
      <w:start w:val="1"/>
      <w:numFmt w:val="upperLetter"/>
      <w:lvlText w:val="%1)"/>
      <w:lvlJc w:val="left"/>
      <w:pPr>
        <w:ind w:left="420" w:hanging="420"/>
      </w:pPr>
    </w:lvl>
    <w:lvl w:ilvl="1" w:tplc="8FF4E51E" w:tentative="1">
      <w:start w:val="1"/>
      <w:numFmt w:val="aiueoFullWidth"/>
      <w:lvlText w:val="(%2)"/>
      <w:lvlJc w:val="left"/>
      <w:pPr>
        <w:ind w:left="840" w:hanging="420"/>
      </w:pPr>
    </w:lvl>
    <w:lvl w:ilvl="2" w:tplc="60BC7268" w:tentative="1">
      <w:start w:val="1"/>
      <w:numFmt w:val="decimalEnclosedCircle"/>
      <w:lvlText w:val="%3"/>
      <w:lvlJc w:val="left"/>
      <w:pPr>
        <w:ind w:left="1260" w:hanging="420"/>
      </w:pPr>
    </w:lvl>
    <w:lvl w:ilvl="3" w:tplc="97761A3A" w:tentative="1">
      <w:start w:val="1"/>
      <w:numFmt w:val="decimal"/>
      <w:lvlText w:val="%4."/>
      <w:lvlJc w:val="left"/>
      <w:pPr>
        <w:ind w:left="1680" w:hanging="420"/>
      </w:pPr>
    </w:lvl>
    <w:lvl w:ilvl="4" w:tplc="81842A2E" w:tentative="1">
      <w:start w:val="1"/>
      <w:numFmt w:val="aiueoFullWidth"/>
      <w:lvlText w:val="(%5)"/>
      <w:lvlJc w:val="left"/>
      <w:pPr>
        <w:ind w:left="2100" w:hanging="420"/>
      </w:pPr>
    </w:lvl>
    <w:lvl w:ilvl="5" w:tplc="69B49CC6" w:tentative="1">
      <w:start w:val="1"/>
      <w:numFmt w:val="decimalEnclosedCircle"/>
      <w:lvlText w:val="%6"/>
      <w:lvlJc w:val="left"/>
      <w:pPr>
        <w:ind w:left="2520" w:hanging="420"/>
      </w:pPr>
    </w:lvl>
    <w:lvl w:ilvl="6" w:tplc="EB9450C4" w:tentative="1">
      <w:start w:val="1"/>
      <w:numFmt w:val="decimal"/>
      <w:lvlText w:val="%7."/>
      <w:lvlJc w:val="left"/>
      <w:pPr>
        <w:ind w:left="2940" w:hanging="420"/>
      </w:pPr>
    </w:lvl>
    <w:lvl w:ilvl="7" w:tplc="03808E1A" w:tentative="1">
      <w:start w:val="1"/>
      <w:numFmt w:val="aiueoFullWidth"/>
      <w:lvlText w:val="(%8)"/>
      <w:lvlJc w:val="left"/>
      <w:pPr>
        <w:ind w:left="3360" w:hanging="420"/>
      </w:pPr>
    </w:lvl>
    <w:lvl w:ilvl="8" w:tplc="1ABCE4D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8F6"/>
    <w:rsid w:val="00001923"/>
    <w:rsid w:val="00010CF7"/>
    <w:rsid w:val="000164EC"/>
    <w:rsid w:val="00017549"/>
    <w:rsid w:val="0002016A"/>
    <w:rsid w:val="00032C0B"/>
    <w:rsid w:val="00034095"/>
    <w:rsid w:val="00042E85"/>
    <w:rsid w:val="00046643"/>
    <w:rsid w:val="0004675D"/>
    <w:rsid w:val="0004692B"/>
    <w:rsid w:val="00047CD2"/>
    <w:rsid w:val="00051B64"/>
    <w:rsid w:val="00052254"/>
    <w:rsid w:val="0005290A"/>
    <w:rsid w:val="00054190"/>
    <w:rsid w:val="00057553"/>
    <w:rsid w:val="00067CE1"/>
    <w:rsid w:val="00075370"/>
    <w:rsid w:val="00082420"/>
    <w:rsid w:val="000830A2"/>
    <w:rsid w:val="000830CB"/>
    <w:rsid w:val="00084E18"/>
    <w:rsid w:val="000861FA"/>
    <w:rsid w:val="00090BF6"/>
    <w:rsid w:val="000943EA"/>
    <w:rsid w:val="000A021E"/>
    <w:rsid w:val="000A1680"/>
    <w:rsid w:val="000A4749"/>
    <w:rsid w:val="000A5FBD"/>
    <w:rsid w:val="000A6C06"/>
    <w:rsid w:val="000B53B7"/>
    <w:rsid w:val="000B651F"/>
    <w:rsid w:val="000C0F31"/>
    <w:rsid w:val="000C17C6"/>
    <w:rsid w:val="000D3D6E"/>
    <w:rsid w:val="000E2CC1"/>
    <w:rsid w:val="000E45B7"/>
    <w:rsid w:val="000E5B79"/>
    <w:rsid w:val="000F1EF6"/>
    <w:rsid w:val="000F54DF"/>
    <w:rsid w:val="000F7D38"/>
    <w:rsid w:val="000F7E32"/>
    <w:rsid w:val="00101E1F"/>
    <w:rsid w:val="001028EA"/>
    <w:rsid w:val="001108AB"/>
    <w:rsid w:val="00117487"/>
    <w:rsid w:val="001223E6"/>
    <w:rsid w:val="00124694"/>
    <w:rsid w:val="0012608C"/>
    <w:rsid w:val="00126B30"/>
    <w:rsid w:val="00134472"/>
    <w:rsid w:val="00134B17"/>
    <w:rsid w:val="0014019F"/>
    <w:rsid w:val="00141DF5"/>
    <w:rsid w:val="00145FD7"/>
    <w:rsid w:val="00146A25"/>
    <w:rsid w:val="001567D9"/>
    <w:rsid w:val="00162D52"/>
    <w:rsid w:val="00167B8B"/>
    <w:rsid w:val="00171988"/>
    <w:rsid w:val="00175DFC"/>
    <w:rsid w:val="00176562"/>
    <w:rsid w:val="00177618"/>
    <w:rsid w:val="00182C76"/>
    <w:rsid w:val="0018537E"/>
    <w:rsid w:val="001912BD"/>
    <w:rsid w:val="00195A98"/>
    <w:rsid w:val="001A2074"/>
    <w:rsid w:val="001A409F"/>
    <w:rsid w:val="001A4C33"/>
    <w:rsid w:val="001A58FA"/>
    <w:rsid w:val="001A5BCD"/>
    <w:rsid w:val="001B1319"/>
    <w:rsid w:val="001B717F"/>
    <w:rsid w:val="001B7504"/>
    <w:rsid w:val="001C1FFE"/>
    <w:rsid w:val="001C274C"/>
    <w:rsid w:val="001C382F"/>
    <w:rsid w:val="001D0C38"/>
    <w:rsid w:val="001D3481"/>
    <w:rsid w:val="001D5E63"/>
    <w:rsid w:val="001F01D2"/>
    <w:rsid w:val="001F3339"/>
    <w:rsid w:val="001F366E"/>
    <w:rsid w:val="001F5937"/>
    <w:rsid w:val="001F5DAE"/>
    <w:rsid w:val="001F6D61"/>
    <w:rsid w:val="002003DC"/>
    <w:rsid w:val="00202784"/>
    <w:rsid w:val="0020284F"/>
    <w:rsid w:val="00202947"/>
    <w:rsid w:val="00212018"/>
    <w:rsid w:val="002211CE"/>
    <w:rsid w:val="00221640"/>
    <w:rsid w:val="00222885"/>
    <w:rsid w:val="00223031"/>
    <w:rsid w:val="00223FDB"/>
    <w:rsid w:val="00225D82"/>
    <w:rsid w:val="00232240"/>
    <w:rsid w:val="00232DAF"/>
    <w:rsid w:val="00243435"/>
    <w:rsid w:val="0024449A"/>
    <w:rsid w:val="00246535"/>
    <w:rsid w:val="0025274A"/>
    <w:rsid w:val="002553B3"/>
    <w:rsid w:val="00256D6C"/>
    <w:rsid w:val="002660CD"/>
    <w:rsid w:val="00266C0C"/>
    <w:rsid w:val="002675A8"/>
    <w:rsid w:val="00271C6D"/>
    <w:rsid w:val="00273B18"/>
    <w:rsid w:val="00275365"/>
    <w:rsid w:val="0028023E"/>
    <w:rsid w:val="002839CD"/>
    <w:rsid w:val="00292505"/>
    <w:rsid w:val="00294287"/>
    <w:rsid w:val="002977AF"/>
    <w:rsid w:val="002A07A4"/>
    <w:rsid w:val="002A1691"/>
    <w:rsid w:val="002A55BA"/>
    <w:rsid w:val="002A67F3"/>
    <w:rsid w:val="002D000A"/>
    <w:rsid w:val="002D0F2D"/>
    <w:rsid w:val="002D1DBD"/>
    <w:rsid w:val="002E1A6B"/>
    <w:rsid w:val="002E6E6F"/>
    <w:rsid w:val="002F0658"/>
    <w:rsid w:val="002F2763"/>
    <w:rsid w:val="002F311C"/>
    <w:rsid w:val="002F4DEF"/>
    <w:rsid w:val="003008DA"/>
    <w:rsid w:val="00300DFF"/>
    <w:rsid w:val="00314E3B"/>
    <w:rsid w:val="00315D1C"/>
    <w:rsid w:val="0031777D"/>
    <w:rsid w:val="00320C98"/>
    <w:rsid w:val="00321D04"/>
    <w:rsid w:val="0032486E"/>
    <w:rsid w:val="0033000E"/>
    <w:rsid w:val="00331DE1"/>
    <w:rsid w:val="00332100"/>
    <w:rsid w:val="003367DA"/>
    <w:rsid w:val="00343418"/>
    <w:rsid w:val="0036045D"/>
    <w:rsid w:val="0036584C"/>
    <w:rsid w:val="00367522"/>
    <w:rsid w:val="0037394D"/>
    <w:rsid w:val="0038180F"/>
    <w:rsid w:val="003857D1"/>
    <w:rsid w:val="003927A4"/>
    <w:rsid w:val="00394D8A"/>
    <w:rsid w:val="003976F4"/>
    <w:rsid w:val="003B2C7D"/>
    <w:rsid w:val="003B3F00"/>
    <w:rsid w:val="003B434E"/>
    <w:rsid w:val="003C117E"/>
    <w:rsid w:val="003C1475"/>
    <w:rsid w:val="003C4FC5"/>
    <w:rsid w:val="003C5140"/>
    <w:rsid w:val="003C7CEE"/>
    <w:rsid w:val="003D744A"/>
    <w:rsid w:val="003D7937"/>
    <w:rsid w:val="003E1D2B"/>
    <w:rsid w:val="003E3B03"/>
    <w:rsid w:val="003F34FE"/>
    <w:rsid w:val="003F458C"/>
    <w:rsid w:val="003F5A41"/>
    <w:rsid w:val="00400A20"/>
    <w:rsid w:val="0040307B"/>
    <w:rsid w:val="00407B0C"/>
    <w:rsid w:val="004106D8"/>
    <w:rsid w:val="00411DE2"/>
    <w:rsid w:val="00414ABD"/>
    <w:rsid w:val="0041707D"/>
    <w:rsid w:val="00423919"/>
    <w:rsid w:val="0042715E"/>
    <w:rsid w:val="00427BBA"/>
    <w:rsid w:val="00436222"/>
    <w:rsid w:val="00455728"/>
    <w:rsid w:val="00456202"/>
    <w:rsid w:val="00456566"/>
    <w:rsid w:val="004737A3"/>
    <w:rsid w:val="00473CCE"/>
    <w:rsid w:val="00477913"/>
    <w:rsid w:val="00482B7E"/>
    <w:rsid w:val="00485C85"/>
    <w:rsid w:val="00494255"/>
    <w:rsid w:val="004A135E"/>
    <w:rsid w:val="004A17A4"/>
    <w:rsid w:val="004A4F24"/>
    <w:rsid w:val="004A5BA4"/>
    <w:rsid w:val="004A6A60"/>
    <w:rsid w:val="004A6FA3"/>
    <w:rsid w:val="004B7797"/>
    <w:rsid w:val="004C3078"/>
    <w:rsid w:val="004C3DDA"/>
    <w:rsid w:val="004C71D2"/>
    <w:rsid w:val="004C7DB7"/>
    <w:rsid w:val="004D4478"/>
    <w:rsid w:val="004D6D41"/>
    <w:rsid w:val="004E2118"/>
    <w:rsid w:val="004E289A"/>
    <w:rsid w:val="004F09A0"/>
    <w:rsid w:val="004F141B"/>
    <w:rsid w:val="004F6982"/>
    <w:rsid w:val="004F7558"/>
    <w:rsid w:val="00504FB6"/>
    <w:rsid w:val="005111AF"/>
    <w:rsid w:val="00511F6D"/>
    <w:rsid w:val="00521DAA"/>
    <w:rsid w:val="00533AF4"/>
    <w:rsid w:val="005362C0"/>
    <w:rsid w:val="005409D0"/>
    <w:rsid w:val="005409E5"/>
    <w:rsid w:val="00541446"/>
    <w:rsid w:val="0054622E"/>
    <w:rsid w:val="005466FC"/>
    <w:rsid w:val="005478B7"/>
    <w:rsid w:val="0055598A"/>
    <w:rsid w:val="00555BE8"/>
    <w:rsid w:val="00561364"/>
    <w:rsid w:val="005618B1"/>
    <w:rsid w:val="00573201"/>
    <w:rsid w:val="00573245"/>
    <w:rsid w:val="00580E55"/>
    <w:rsid w:val="00580FB4"/>
    <w:rsid w:val="00583080"/>
    <w:rsid w:val="0058382A"/>
    <w:rsid w:val="00594A18"/>
    <w:rsid w:val="005A04FA"/>
    <w:rsid w:val="005A5923"/>
    <w:rsid w:val="005A6801"/>
    <w:rsid w:val="005B03A8"/>
    <w:rsid w:val="005B1A20"/>
    <w:rsid w:val="005B45EA"/>
    <w:rsid w:val="005B5711"/>
    <w:rsid w:val="005B7037"/>
    <w:rsid w:val="005B7F92"/>
    <w:rsid w:val="005C064B"/>
    <w:rsid w:val="005C2610"/>
    <w:rsid w:val="005C27DC"/>
    <w:rsid w:val="005C2BC9"/>
    <w:rsid w:val="005C7CBD"/>
    <w:rsid w:val="005D7F9C"/>
    <w:rsid w:val="005E0B31"/>
    <w:rsid w:val="005F03D4"/>
    <w:rsid w:val="005F187D"/>
    <w:rsid w:val="006005CD"/>
    <w:rsid w:val="00600D7E"/>
    <w:rsid w:val="006052C5"/>
    <w:rsid w:val="006076D2"/>
    <w:rsid w:val="00612591"/>
    <w:rsid w:val="006138B7"/>
    <w:rsid w:val="00615353"/>
    <w:rsid w:val="00624FBD"/>
    <w:rsid w:val="00625B07"/>
    <w:rsid w:val="00632D30"/>
    <w:rsid w:val="00634D68"/>
    <w:rsid w:val="00636B67"/>
    <w:rsid w:val="00637654"/>
    <w:rsid w:val="0063774C"/>
    <w:rsid w:val="00637E48"/>
    <w:rsid w:val="00642E6B"/>
    <w:rsid w:val="0064501B"/>
    <w:rsid w:val="00645CD3"/>
    <w:rsid w:val="006545C5"/>
    <w:rsid w:val="006567CB"/>
    <w:rsid w:val="00656BB5"/>
    <w:rsid w:val="0066240A"/>
    <w:rsid w:val="006635EA"/>
    <w:rsid w:val="006636B1"/>
    <w:rsid w:val="00664AD8"/>
    <w:rsid w:val="006677A5"/>
    <w:rsid w:val="006778E2"/>
    <w:rsid w:val="00681200"/>
    <w:rsid w:val="00691B62"/>
    <w:rsid w:val="00697533"/>
    <w:rsid w:val="006A0895"/>
    <w:rsid w:val="006A0E0D"/>
    <w:rsid w:val="006A4052"/>
    <w:rsid w:val="006A4904"/>
    <w:rsid w:val="006B0354"/>
    <w:rsid w:val="006B128D"/>
    <w:rsid w:val="006B244B"/>
    <w:rsid w:val="006B267F"/>
    <w:rsid w:val="006B3357"/>
    <w:rsid w:val="006B7088"/>
    <w:rsid w:val="006B765B"/>
    <w:rsid w:val="006C4860"/>
    <w:rsid w:val="006D3F8E"/>
    <w:rsid w:val="006E0E8B"/>
    <w:rsid w:val="006F1CFC"/>
    <w:rsid w:val="006F1E1A"/>
    <w:rsid w:val="006F2C2B"/>
    <w:rsid w:val="006F5E35"/>
    <w:rsid w:val="0070164C"/>
    <w:rsid w:val="00701F63"/>
    <w:rsid w:val="0070763E"/>
    <w:rsid w:val="00710AA1"/>
    <w:rsid w:val="0071196D"/>
    <w:rsid w:val="00714285"/>
    <w:rsid w:val="00720A9C"/>
    <w:rsid w:val="007211D3"/>
    <w:rsid w:val="007333A7"/>
    <w:rsid w:val="0073600D"/>
    <w:rsid w:val="00740312"/>
    <w:rsid w:val="0074124D"/>
    <w:rsid w:val="00743222"/>
    <w:rsid w:val="007433F8"/>
    <w:rsid w:val="00746C5E"/>
    <w:rsid w:val="00746FFA"/>
    <w:rsid w:val="00751ACB"/>
    <w:rsid w:val="007546A7"/>
    <w:rsid w:val="00756803"/>
    <w:rsid w:val="00756A92"/>
    <w:rsid w:val="007579FB"/>
    <w:rsid w:val="00766553"/>
    <w:rsid w:val="007715DB"/>
    <w:rsid w:val="0078005B"/>
    <w:rsid w:val="00781C2B"/>
    <w:rsid w:val="00786457"/>
    <w:rsid w:val="00787299"/>
    <w:rsid w:val="0078758A"/>
    <w:rsid w:val="00790903"/>
    <w:rsid w:val="00793773"/>
    <w:rsid w:val="00793777"/>
    <w:rsid w:val="00794DED"/>
    <w:rsid w:val="00797AC5"/>
    <w:rsid w:val="007A10C5"/>
    <w:rsid w:val="007A64BB"/>
    <w:rsid w:val="007B0526"/>
    <w:rsid w:val="007B36B2"/>
    <w:rsid w:val="007C0405"/>
    <w:rsid w:val="007C0F6B"/>
    <w:rsid w:val="007C39CD"/>
    <w:rsid w:val="007C58BB"/>
    <w:rsid w:val="007C5E15"/>
    <w:rsid w:val="007C6C20"/>
    <w:rsid w:val="007D05DE"/>
    <w:rsid w:val="007D19B0"/>
    <w:rsid w:val="007D2AAE"/>
    <w:rsid w:val="007D6502"/>
    <w:rsid w:val="007D6A3A"/>
    <w:rsid w:val="007E0C8F"/>
    <w:rsid w:val="007E11F1"/>
    <w:rsid w:val="007E3321"/>
    <w:rsid w:val="007E563E"/>
    <w:rsid w:val="007E6ABF"/>
    <w:rsid w:val="007F5946"/>
    <w:rsid w:val="00800421"/>
    <w:rsid w:val="00801FE8"/>
    <w:rsid w:val="008074EF"/>
    <w:rsid w:val="00811D26"/>
    <w:rsid w:val="00814F0E"/>
    <w:rsid w:val="00816468"/>
    <w:rsid w:val="00824BB3"/>
    <w:rsid w:val="00831362"/>
    <w:rsid w:val="008318EF"/>
    <w:rsid w:val="008413EE"/>
    <w:rsid w:val="00842975"/>
    <w:rsid w:val="00844308"/>
    <w:rsid w:val="00844DD0"/>
    <w:rsid w:val="00845C78"/>
    <w:rsid w:val="00854F17"/>
    <w:rsid w:val="0085634F"/>
    <w:rsid w:val="00865102"/>
    <w:rsid w:val="00866D5B"/>
    <w:rsid w:val="00872198"/>
    <w:rsid w:val="008736B0"/>
    <w:rsid w:val="008747AD"/>
    <w:rsid w:val="00877A9C"/>
    <w:rsid w:val="0088371B"/>
    <w:rsid w:val="008945BB"/>
    <w:rsid w:val="00894876"/>
    <w:rsid w:val="008A3AC3"/>
    <w:rsid w:val="008B2337"/>
    <w:rsid w:val="008B34E6"/>
    <w:rsid w:val="008B3880"/>
    <w:rsid w:val="008B3D70"/>
    <w:rsid w:val="008B4AC2"/>
    <w:rsid w:val="008B54D8"/>
    <w:rsid w:val="008C7AED"/>
    <w:rsid w:val="008D335B"/>
    <w:rsid w:val="008D49D3"/>
    <w:rsid w:val="008E0C7D"/>
    <w:rsid w:val="008E1B9F"/>
    <w:rsid w:val="008E2552"/>
    <w:rsid w:val="008E773D"/>
    <w:rsid w:val="008F08A0"/>
    <w:rsid w:val="008F3DD5"/>
    <w:rsid w:val="008F41A8"/>
    <w:rsid w:val="008F5C6A"/>
    <w:rsid w:val="008F6CAC"/>
    <w:rsid w:val="009021EC"/>
    <w:rsid w:val="009032CD"/>
    <w:rsid w:val="009102BE"/>
    <w:rsid w:val="0091413F"/>
    <w:rsid w:val="00915A82"/>
    <w:rsid w:val="00921A9C"/>
    <w:rsid w:val="00926B5D"/>
    <w:rsid w:val="00930E86"/>
    <w:rsid w:val="009320B8"/>
    <w:rsid w:val="009426C7"/>
    <w:rsid w:val="00942F7F"/>
    <w:rsid w:val="0094328C"/>
    <w:rsid w:val="00945A76"/>
    <w:rsid w:val="00961595"/>
    <w:rsid w:val="009650BD"/>
    <w:rsid w:val="00971047"/>
    <w:rsid w:val="0098355E"/>
    <w:rsid w:val="00984DFF"/>
    <w:rsid w:val="009859CF"/>
    <w:rsid w:val="00986DAB"/>
    <w:rsid w:val="00990094"/>
    <w:rsid w:val="00991DF4"/>
    <w:rsid w:val="00993692"/>
    <w:rsid w:val="00994336"/>
    <w:rsid w:val="00994530"/>
    <w:rsid w:val="00994691"/>
    <w:rsid w:val="009B20E7"/>
    <w:rsid w:val="009B6565"/>
    <w:rsid w:val="009B7DF8"/>
    <w:rsid w:val="009C19CF"/>
    <w:rsid w:val="009C3B33"/>
    <w:rsid w:val="009D0589"/>
    <w:rsid w:val="009E040F"/>
    <w:rsid w:val="009E18C5"/>
    <w:rsid w:val="009E7208"/>
    <w:rsid w:val="009F44E7"/>
    <w:rsid w:val="009F5B88"/>
    <w:rsid w:val="009F623E"/>
    <w:rsid w:val="009F7A09"/>
    <w:rsid w:val="00A00A32"/>
    <w:rsid w:val="00A0674F"/>
    <w:rsid w:val="00A1025D"/>
    <w:rsid w:val="00A104F9"/>
    <w:rsid w:val="00A208E3"/>
    <w:rsid w:val="00A22ABF"/>
    <w:rsid w:val="00A2509C"/>
    <w:rsid w:val="00A25234"/>
    <w:rsid w:val="00A252AC"/>
    <w:rsid w:val="00A3352C"/>
    <w:rsid w:val="00A34CC3"/>
    <w:rsid w:val="00A401A1"/>
    <w:rsid w:val="00A44756"/>
    <w:rsid w:val="00A464C6"/>
    <w:rsid w:val="00A50ECF"/>
    <w:rsid w:val="00A52F13"/>
    <w:rsid w:val="00A556F2"/>
    <w:rsid w:val="00A620DA"/>
    <w:rsid w:val="00A63476"/>
    <w:rsid w:val="00A65B99"/>
    <w:rsid w:val="00A66CD3"/>
    <w:rsid w:val="00A703C8"/>
    <w:rsid w:val="00A71858"/>
    <w:rsid w:val="00A723B0"/>
    <w:rsid w:val="00A76D22"/>
    <w:rsid w:val="00A77F38"/>
    <w:rsid w:val="00A8482D"/>
    <w:rsid w:val="00A91EA8"/>
    <w:rsid w:val="00A92338"/>
    <w:rsid w:val="00A94C07"/>
    <w:rsid w:val="00AA2FE4"/>
    <w:rsid w:val="00AA4DCD"/>
    <w:rsid w:val="00AA6BF9"/>
    <w:rsid w:val="00AB5C34"/>
    <w:rsid w:val="00AC69A6"/>
    <w:rsid w:val="00AC7AE9"/>
    <w:rsid w:val="00AD2E55"/>
    <w:rsid w:val="00AE290E"/>
    <w:rsid w:val="00AE489E"/>
    <w:rsid w:val="00AE49D6"/>
    <w:rsid w:val="00AE55CE"/>
    <w:rsid w:val="00AE6482"/>
    <w:rsid w:val="00AE6CAE"/>
    <w:rsid w:val="00AF1BCB"/>
    <w:rsid w:val="00AF43D9"/>
    <w:rsid w:val="00AF765E"/>
    <w:rsid w:val="00B0210E"/>
    <w:rsid w:val="00B0243F"/>
    <w:rsid w:val="00B11F81"/>
    <w:rsid w:val="00B14196"/>
    <w:rsid w:val="00B203BB"/>
    <w:rsid w:val="00B27123"/>
    <w:rsid w:val="00B40561"/>
    <w:rsid w:val="00B41BA0"/>
    <w:rsid w:val="00B469A3"/>
    <w:rsid w:val="00B5568E"/>
    <w:rsid w:val="00B57D78"/>
    <w:rsid w:val="00B63A97"/>
    <w:rsid w:val="00B679ED"/>
    <w:rsid w:val="00B73A30"/>
    <w:rsid w:val="00B7408A"/>
    <w:rsid w:val="00B74327"/>
    <w:rsid w:val="00B75DFA"/>
    <w:rsid w:val="00B77E7D"/>
    <w:rsid w:val="00B8006E"/>
    <w:rsid w:val="00B8344D"/>
    <w:rsid w:val="00B87124"/>
    <w:rsid w:val="00B90BD0"/>
    <w:rsid w:val="00B91711"/>
    <w:rsid w:val="00B935CF"/>
    <w:rsid w:val="00B94BC8"/>
    <w:rsid w:val="00BA13BF"/>
    <w:rsid w:val="00BA27F5"/>
    <w:rsid w:val="00BA701F"/>
    <w:rsid w:val="00BA7EAB"/>
    <w:rsid w:val="00BB000C"/>
    <w:rsid w:val="00BB1723"/>
    <w:rsid w:val="00BB77E8"/>
    <w:rsid w:val="00BC03E0"/>
    <w:rsid w:val="00BC1394"/>
    <w:rsid w:val="00BC38F6"/>
    <w:rsid w:val="00BC5793"/>
    <w:rsid w:val="00BD1C88"/>
    <w:rsid w:val="00BD5186"/>
    <w:rsid w:val="00BD5306"/>
    <w:rsid w:val="00BE0285"/>
    <w:rsid w:val="00BE1CA6"/>
    <w:rsid w:val="00BE40FC"/>
    <w:rsid w:val="00BE7989"/>
    <w:rsid w:val="00BE79A1"/>
    <w:rsid w:val="00BF1C3E"/>
    <w:rsid w:val="00BF22A7"/>
    <w:rsid w:val="00BF3E52"/>
    <w:rsid w:val="00BF50EF"/>
    <w:rsid w:val="00BF5B38"/>
    <w:rsid w:val="00C1043C"/>
    <w:rsid w:val="00C13D0D"/>
    <w:rsid w:val="00C22525"/>
    <w:rsid w:val="00C25D19"/>
    <w:rsid w:val="00C40154"/>
    <w:rsid w:val="00C42C93"/>
    <w:rsid w:val="00C4379C"/>
    <w:rsid w:val="00C44F92"/>
    <w:rsid w:val="00C50CA7"/>
    <w:rsid w:val="00C51A14"/>
    <w:rsid w:val="00C5537B"/>
    <w:rsid w:val="00C56340"/>
    <w:rsid w:val="00C5665F"/>
    <w:rsid w:val="00C5760F"/>
    <w:rsid w:val="00C6477F"/>
    <w:rsid w:val="00C65184"/>
    <w:rsid w:val="00C73E0D"/>
    <w:rsid w:val="00C75F07"/>
    <w:rsid w:val="00C77994"/>
    <w:rsid w:val="00C80FB8"/>
    <w:rsid w:val="00C9228E"/>
    <w:rsid w:val="00C9362F"/>
    <w:rsid w:val="00CA2162"/>
    <w:rsid w:val="00CA28CC"/>
    <w:rsid w:val="00CB3550"/>
    <w:rsid w:val="00CB5C35"/>
    <w:rsid w:val="00CB600B"/>
    <w:rsid w:val="00CD0695"/>
    <w:rsid w:val="00CD2795"/>
    <w:rsid w:val="00CD366D"/>
    <w:rsid w:val="00CD448D"/>
    <w:rsid w:val="00CE700B"/>
    <w:rsid w:val="00CF09EF"/>
    <w:rsid w:val="00CF6627"/>
    <w:rsid w:val="00CF7237"/>
    <w:rsid w:val="00D11F56"/>
    <w:rsid w:val="00D156CB"/>
    <w:rsid w:val="00D17291"/>
    <w:rsid w:val="00D23687"/>
    <w:rsid w:val="00D31B49"/>
    <w:rsid w:val="00D3437E"/>
    <w:rsid w:val="00D40AE7"/>
    <w:rsid w:val="00D418AB"/>
    <w:rsid w:val="00D431D0"/>
    <w:rsid w:val="00D47229"/>
    <w:rsid w:val="00D5082D"/>
    <w:rsid w:val="00D51D5E"/>
    <w:rsid w:val="00D53C04"/>
    <w:rsid w:val="00D63AC0"/>
    <w:rsid w:val="00D66F86"/>
    <w:rsid w:val="00D71E54"/>
    <w:rsid w:val="00D72F16"/>
    <w:rsid w:val="00D843C6"/>
    <w:rsid w:val="00D84DA3"/>
    <w:rsid w:val="00D91CA2"/>
    <w:rsid w:val="00D949D5"/>
    <w:rsid w:val="00D96EF4"/>
    <w:rsid w:val="00DA3660"/>
    <w:rsid w:val="00DC359B"/>
    <w:rsid w:val="00DC3CBD"/>
    <w:rsid w:val="00DD3895"/>
    <w:rsid w:val="00DD5F33"/>
    <w:rsid w:val="00DE7689"/>
    <w:rsid w:val="00DF1971"/>
    <w:rsid w:val="00DF4E4B"/>
    <w:rsid w:val="00DF5DD3"/>
    <w:rsid w:val="00DF72EB"/>
    <w:rsid w:val="00E02BB5"/>
    <w:rsid w:val="00E031E6"/>
    <w:rsid w:val="00E0427F"/>
    <w:rsid w:val="00E06181"/>
    <w:rsid w:val="00E071D0"/>
    <w:rsid w:val="00E11958"/>
    <w:rsid w:val="00E206EF"/>
    <w:rsid w:val="00E214EB"/>
    <w:rsid w:val="00E2316F"/>
    <w:rsid w:val="00E24C90"/>
    <w:rsid w:val="00E25C7E"/>
    <w:rsid w:val="00E25D6A"/>
    <w:rsid w:val="00E25F17"/>
    <w:rsid w:val="00E343C8"/>
    <w:rsid w:val="00E35BE7"/>
    <w:rsid w:val="00E36BCD"/>
    <w:rsid w:val="00E371B5"/>
    <w:rsid w:val="00E379AD"/>
    <w:rsid w:val="00E37CC5"/>
    <w:rsid w:val="00E41D48"/>
    <w:rsid w:val="00E42482"/>
    <w:rsid w:val="00E64CE5"/>
    <w:rsid w:val="00E673F3"/>
    <w:rsid w:val="00E67410"/>
    <w:rsid w:val="00E755A7"/>
    <w:rsid w:val="00E764C2"/>
    <w:rsid w:val="00E771B7"/>
    <w:rsid w:val="00E81DFC"/>
    <w:rsid w:val="00E85158"/>
    <w:rsid w:val="00E870DB"/>
    <w:rsid w:val="00E90C70"/>
    <w:rsid w:val="00E910F8"/>
    <w:rsid w:val="00EA6622"/>
    <w:rsid w:val="00EA7183"/>
    <w:rsid w:val="00EA73E1"/>
    <w:rsid w:val="00EC0C96"/>
    <w:rsid w:val="00EC38EB"/>
    <w:rsid w:val="00EC5AB0"/>
    <w:rsid w:val="00ED0B00"/>
    <w:rsid w:val="00ED4693"/>
    <w:rsid w:val="00EE0808"/>
    <w:rsid w:val="00EE61CA"/>
    <w:rsid w:val="00EF63C5"/>
    <w:rsid w:val="00F004F3"/>
    <w:rsid w:val="00F04E00"/>
    <w:rsid w:val="00F21652"/>
    <w:rsid w:val="00F2174D"/>
    <w:rsid w:val="00F345D6"/>
    <w:rsid w:val="00F34734"/>
    <w:rsid w:val="00F35A9B"/>
    <w:rsid w:val="00F36D33"/>
    <w:rsid w:val="00F455B8"/>
    <w:rsid w:val="00F46048"/>
    <w:rsid w:val="00F4705E"/>
    <w:rsid w:val="00F47824"/>
    <w:rsid w:val="00F513DF"/>
    <w:rsid w:val="00F564F5"/>
    <w:rsid w:val="00F653EA"/>
    <w:rsid w:val="00F711F7"/>
    <w:rsid w:val="00F716DB"/>
    <w:rsid w:val="00F74E6C"/>
    <w:rsid w:val="00F7768F"/>
    <w:rsid w:val="00F804F2"/>
    <w:rsid w:val="00F8642C"/>
    <w:rsid w:val="00F9118D"/>
    <w:rsid w:val="00F94FAA"/>
    <w:rsid w:val="00F9524B"/>
    <w:rsid w:val="00F96EFF"/>
    <w:rsid w:val="00F97DB3"/>
    <w:rsid w:val="00FA5F64"/>
    <w:rsid w:val="00FA6262"/>
    <w:rsid w:val="00FA69DD"/>
    <w:rsid w:val="00FB0429"/>
    <w:rsid w:val="00FB3D59"/>
    <w:rsid w:val="00FB7A13"/>
    <w:rsid w:val="00FC1465"/>
    <w:rsid w:val="00FC1EC9"/>
    <w:rsid w:val="00FC352A"/>
    <w:rsid w:val="00FC3F04"/>
    <w:rsid w:val="00FC48E3"/>
    <w:rsid w:val="00FC4BC0"/>
    <w:rsid w:val="00FE1908"/>
    <w:rsid w:val="00FE2CD5"/>
    <w:rsid w:val="00FE37A6"/>
    <w:rsid w:val="00FE446D"/>
    <w:rsid w:val="00FE714B"/>
    <w:rsid w:val="00FE7320"/>
    <w:rsid w:val="00FF2F32"/>
    <w:rsid w:val="00FF37F5"/>
    <w:rsid w:val="255FB68E"/>
    <w:rsid w:val="2B18F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024B2"/>
  <w15:chartTrackingRefBased/>
  <w15:docId w15:val="{E754BDED-E527-4D9F-995E-957BA1F3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6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352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1F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369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A13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1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016A"/>
  </w:style>
  <w:style w:type="paragraph" w:styleId="a5">
    <w:name w:val="footer"/>
    <w:basedOn w:val="a"/>
    <w:link w:val="a6"/>
    <w:uiPriority w:val="99"/>
    <w:unhideWhenUsed/>
    <w:rsid w:val="000201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016A"/>
  </w:style>
  <w:style w:type="character" w:styleId="a7">
    <w:name w:val="Hyperlink"/>
    <w:basedOn w:val="a0"/>
    <w:uiPriority w:val="99"/>
    <w:unhideWhenUsed/>
    <w:rsid w:val="0085634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5634F"/>
    <w:rPr>
      <w:color w:val="605E5C"/>
      <w:shd w:val="clear" w:color="auto" w:fill="E1DFDD"/>
    </w:rPr>
  </w:style>
  <w:style w:type="character" w:customStyle="1" w:styleId="markubrpfghi2">
    <w:name w:val="markubrpfghi2"/>
    <w:basedOn w:val="a0"/>
    <w:rsid w:val="00A25234"/>
  </w:style>
  <w:style w:type="paragraph" w:styleId="a8">
    <w:name w:val="List Paragraph"/>
    <w:basedOn w:val="a"/>
    <w:uiPriority w:val="34"/>
    <w:qFormat/>
    <w:rsid w:val="008B3D70"/>
    <w:pPr>
      <w:ind w:leftChars="400" w:left="840"/>
    </w:pPr>
  </w:style>
  <w:style w:type="paragraph" w:customStyle="1" w:styleId="Paragraph">
    <w:name w:val="Paragraph"/>
    <w:basedOn w:val="a"/>
    <w:rsid w:val="007D05D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rsid w:val="005F0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0">
    <w:name w:val="paragraph"/>
    <w:basedOn w:val="a"/>
    <w:rsid w:val="006138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normaltextrun">
    <w:name w:val="normaltextrun"/>
    <w:basedOn w:val="a0"/>
    <w:rsid w:val="006138B7"/>
  </w:style>
  <w:style w:type="character" w:customStyle="1" w:styleId="eop">
    <w:name w:val="eop"/>
    <w:basedOn w:val="a0"/>
    <w:rsid w:val="006138B7"/>
  </w:style>
  <w:style w:type="character" w:customStyle="1" w:styleId="10">
    <w:name w:val="見出し 1 (文字)"/>
    <w:basedOn w:val="a0"/>
    <w:link w:val="1"/>
    <w:uiPriority w:val="9"/>
    <w:rsid w:val="00FC352A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7E11F1"/>
    <w:rPr>
      <w:rFonts w:asciiTheme="majorHAnsi" w:eastAsiaTheme="majorEastAsia" w:hAnsiTheme="majorHAnsi" w:cstheme="majorBidi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102B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102B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102BE"/>
  </w:style>
  <w:style w:type="character" w:customStyle="1" w:styleId="11">
    <w:name w:val="未解決のメンション1"/>
    <w:basedOn w:val="a0"/>
    <w:uiPriority w:val="99"/>
    <w:rsid w:val="009102B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FB3D5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f0">
    <w:name w:val="Emphasis"/>
    <w:basedOn w:val="a0"/>
    <w:uiPriority w:val="20"/>
    <w:qFormat/>
    <w:rsid w:val="00FB3D59"/>
    <w:rPr>
      <w:i/>
      <w:iCs/>
    </w:rPr>
  </w:style>
  <w:style w:type="character" w:styleId="af1">
    <w:name w:val="Strong"/>
    <w:basedOn w:val="a0"/>
    <w:uiPriority w:val="22"/>
    <w:qFormat/>
    <w:rsid w:val="00FB3D59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455728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455728"/>
    <w:rPr>
      <w:rFonts w:ascii="Segoe UI" w:hAnsi="Segoe UI" w:cs="Segoe UI"/>
      <w:sz w:val="18"/>
      <w:szCs w:val="18"/>
    </w:rPr>
  </w:style>
  <w:style w:type="character" w:customStyle="1" w:styleId="30">
    <w:name w:val="見出し 3 (文字)"/>
    <w:basedOn w:val="a0"/>
    <w:link w:val="3"/>
    <w:uiPriority w:val="9"/>
    <w:semiHidden/>
    <w:rsid w:val="00993692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FB7A13"/>
    <w:rPr>
      <w:rFonts w:asciiTheme="majorHAnsi" w:eastAsiaTheme="majorEastAsia" w:hAnsiTheme="majorHAnsi" w:cstheme="majorBidi"/>
    </w:rPr>
  </w:style>
  <w:style w:type="character" w:styleId="af4">
    <w:name w:val="Unresolved Mention"/>
    <w:basedOn w:val="a0"/>
    <w:uiPriority w:val="99"/>
    <w:semiHidden/>
    <w:unhideWhenUsed/>
    <w:rsid w:val="009C19CF"/>
    <w:rPr>
      <w:color w:val="605E5C"/>
      <w:shd w:val="clear" w:color="auto" w:fill="E1DFDD"/>
    </w:rPr>
  </w:style>
  <w:style w:type="paragraph" w:customStyle="1" w:styleId="Acknowledgements">
    <w:name w:val="*Acknowledgements"/>
    <w:basedOn w:val="a"/>
    <w:autoRedefine/>
    <w:qFormat/>
    <w:rsid w:val="00800421"/>
    <w:pPr>
      <w:widowControl/>
      <w:spacing w:before="100" w:beforeAutospacing="1" w:after="100" w:afterAutospacing="1" w:line="360" w:lineRule="auto"/>
      <w:jc w:val="left"/>
    </w:pPr>
    <w:rPr>
      <w:rFonts w:ascii="Times New Roman" w:eastAsia="ＭＳ 明朝" w:hAnsi="Times New Roman" w:cs="Times New Roman"/>
      <w:b/>
      <w:kern w:val="0"/>
      <w:sz w:val="22"/>
      <w:lang w:val="en-GB" w:eastAsia="en-US"/>
    </w:rPr>
  </w:style>
  <w:style w:type="paragraph" w:customStyle="1" w:styleId="Authorcontribution">
    <w:name w:val="*Author contribution"/>
    <w:basedOn w:val="a"/>
    <w:autoRedefine/>
    <w:qFormat/>
    <w:rsid w:val="00800421"/>
    <w:pPr>
      <w:widowControl/>
      <w:spacing w:before="100" w:beforeAutospacing="1" w:after="100" w:afterAutospacing="1" w:line="360" w:lineRule="auto"/>
      <w:jc w:val="left"/>
    </w:pPr>
    <w:rPr>
      <w:rFonts w:ascii="Times New Roman" w:eastAsia="ＭＳ 明朝" w:hAnsi="Times New Roman" w:cs="Times New Roman"/>
      <w:color w:val="FF0000"/>
      <w:kern w:val="0"/>
      <w:sz w:val="22"/>
      <w:lang w:val="en-GB"/>
    </w:rPr>
  </w:style>
  <w:style w:type="paragraph" w:customStyle="1" w:styleId="AdditionalInformation">
    <w:name w:val="*Additional Information"/>
    <w:basedOn w:val="a"/>
    <w:autoRedefine/>
    <w:qFormat/>
    <w:rsid w:val="004C3078"/>
    <w:pPr>
      <w:widowControl/>
      <w:spacing w:before="100" w:beforeAutospacing="1" w:after="100" w:afterAutospacing="1" w:line="480" w:lineRule="auto"/>
    </w:pPr>
    <w:rPr>
      <w:rFonts w:ascii="Times New Roman" w:eastAsia="ＭＳ 明朝" w:hAnsi="Times New Roman" w:cs="Times New Roman"/>
      <w:color w:val="FF0000"/>
      <w:kern w:val="0"/>
      <w:sz w:val="22"/>
      <w:lang w:val="en-GB"/>
    </w:rPr>
  </w:style>
  <w:style w:type="paragraph" w:customStyle="1" w:styleId="Legend">
    <w:name w:val="Legend"/>
    <w:basedOn w:val="a"/>
    <w:rsid w:val="00800421"/>
    <w:pPr>
      <w:widowControl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Discussion">
    <w:name w:val="*Discussion"/>
    <w:basedOn w:val="a"/>
    <w:autoRedefine/>
    <w:qFormat/>
    <w:rsid w:val="004C3078"/>
    <w:pPr>
      <w:widowControl/>
      <w:spacing w:after="100" w:afterAutospacing="1"/>
      <w:ind w:left="568" w:hangingChars="257" w:hanging="568"/>
    </w:pPr>
    <w:rPr>
      <w:rFonts w:ascii="Times New Roman" w:eastAsia="ＭＳ 明朝" w:hAnsi="Times New Roman" w:cs="Times New Roman"/>
      <w:b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井博和</dc:creator>
  <cp:lastModifiedBy>正井博和</cp:lastModifiedBy>
  <cp:revision>8</cp:revision>
  <cp:lastPrinted>2022-03-17T03:27:00Z</cp:lastPrinted>
  <dcterms:created xsi:type="dcterms:W3CDTF">2022-07-20T09:33:00Z</dcterms:created>
  <dcterms:modified xsi:type="dcterms:W3CDTF">2022-08-2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ActionId">
    <vt:lpwstr>94563683-7a68-4584-ac57-b82635220917</vt:lpwstr>
  </property>
  <property fmtid="{D5CDD505-2E9C-101B-9397-08002B2CF9AE}" pid="3" name="MSIP_Label_ddc55989-3c9e-4466-8514-eac6f80f6373_ContentBits">
    <vt:lpwstr>0</vt:lpwstr>
  </property>
  <property fmtid="{D5CDD505-2E9C-101B-9397-08002B2CF9AE}" pid="4" name="MSIP_Label_ddc55989-3c9e-4466-8514-eac6f80f6373_Enabled">
    <vt:lpwstr>true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etDate">
    <vt:lpwstr>2021-12-15T04:32:42Z</vt:lpwstr>
  </property>
  <property fmtid="{D5CDD505-2E9C-101B-9397-08002B2CF9AE}" pid="8" name="MSIP_Label_ddc55989-3c9e-4466-8514-eac6f80f6373_SiteId">
    <vt:lpwstr>18a7fec8-652f-409b-8369-272d9ce80620</vt:lpwstr>
  </property>
</Properties>
</file>